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eastAsia" w:ascii="Times New Roman Bold" w:hAnsi="Times New Roman Bold" w:eastAsia="宋体" w:cs="Times New Roman Bold"/>
          <w:b/>
          <w:kern w:val="0"/>
          <w:sz w:val="20"/>
          <w:szCs w:val="20"/>
        </w:rPr>
      </w:pPr>
      <w:r>
        <w:rPr>
          <w:rFonts w:ascii="Times New Roman Bold" w:hAnsi="Times New Roman Bold" w:eastAsia="宋体" w:cs="Times New Roman Bold"/>
          <w:b/>
          <w:kern w:val="0"/>
          <w:sz w:val="20"/>
          <w:szCs w:val="20"/>
        </w:rPr>
        <w:t>Supplement Table 1. Nonocular and Ocular Baseline Characteristics</w:t>
      </w:r>
    </w:p>
    <w:tbl>
      <w:tblPr>
        <w:tblStyle w:val="3"/>
        <w:tblpPr w:leftFromText="180" w:rightFromText="180" w:vertAnchor="text" w:horzAnchor="page" w:tblpX="465" w:tblpY="459"/>
        <w:tblOverlap w:val="never"/>
        <w:tblW w:w="104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367"/>
        <w:gridCol w:w="2619"/>
        <w:gridCol w:w="1128"/>
        <w:gridCol w:w="1186"/>
      </w:tblGrid>
      <w:tr>
        <w:tc>
          <w:tcPr>
            <w:tcW w:w="31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</w:p>
        </w:tc>
        <w:tc>
          <w:tcPr>
            <w:tcW w:w="23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DEX Group</w:t>
            </w:r>
          </w:p>
        </w:tc>
        <w:tc>
          <w:tcPr>
            <w:tcW w:w="26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12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Value</w:t>
            </w:r>
          </w:p>
        </w:tc>
        <w:tc>
          <w:tcPr>
            <w:tcW w:w="11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 xml:space="preserve"> value</w:t>
            </w:r>
          </w:p>
        </w:tc>
      </w:tr>
      <w:tr>
        <w:tc>
          <w:tcPr>
            <w:tcW w:w="3157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No. of patients(eyes)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9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24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</w:p>
        </w:tc>
      </w:tr>
      <w:tr>
        <w:trPr>
          <w:trHeight w:val="26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Male/female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6 (33.3%)/13 (66.7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6(26.1%)/17(73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.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303</w:t>
            </w:r>
          </w:p>
        </w:tc>
      </w:tr>
      <w:tr>
        <w:trPr>
          <w:trHeight w:val="28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Age in yrs, mean (SD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65.5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5.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68.9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7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-1.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071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Laterality, OS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7 (36.8%)/12 (63.2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3 (54.2%)/11 (45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.1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359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IOP, mean (SD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13.9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0.7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14.9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0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-2.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BCVA (logMAR), Mean (SD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 xml:space="preserve">0.58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2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 xml:space="preserve">0.57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900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CMT (mm), Mean (SD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444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.8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09.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449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82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-0.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891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IOP (mmHg), Mean (SD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3.9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0.7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4.9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0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1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190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 xml:space="preserve">Presence of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CME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3 (15.8%)/16 (84.2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7(29.2%)/17 (70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515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 xml:space="preserve">Presence of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MME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9 (47.4%)/10 (52.6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9 (37.5%)/15 (62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613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 xml:space="preserve">Presence of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HPF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8 (42.1%)/11 (57.9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10(41.7%)/14 (58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0.977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eastAsia="zh-Hans"/>
              </w:rPr>
            </w:pPr>
            <w:bookmarkStart w:id="0" w:name="_GoBack" w:colFirst="4" w:colLast="0"/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eastAsia="zh-Hans"/>
              </w:rPr>
              <w:t>Presence of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  <w:t xml:space="preserve"> EIFL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eastAsia="zh-Hans"/>
              </w:rPr>
              <w:t>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  <w:t>6 (33.3%)/13 (66.7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  <w:t>7(29.2%)/17 (70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  <w:t>0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highlight w:val="none"/>
                <w:lang w:val="en-US" w:eastAsia="zh-CN"/>
              </w:rPr>
              <w:t>0.864</w:t>
            </w:r>
          </w:p>
        </w:tc>
      </w:tr>
      <w:bookmarkEnd w:id="0"/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 xml:space="preserve">Presence of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DRIL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9 (47.4%)/10 (52.6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9 (37.5%)/15 (62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515</w:t>
            </w:r>
          </w:p>
        </w:tc>
      </w:tr>
      <w:tr>
        <w:trPr>
          <w:trHeight w:val="90" w:hRule="atLeast"/>
        </w:trPr>
        <w:tc>
          <w:tcPr>
            <w:tcW w:w="31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IS-OS continuity, n (%)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5 (26.3%)/14(73.7%)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  <w:t>7 (29.2%)/17 (70.8%)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21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0.836</w:t>
            </w:r>
          </w:p>
        </w:tc>
      </w:tr>
      <w:tr>
        <w:tc>
          <w:tcPr>
            <w:tcW w:w="10457" w:type="dxa"/>
            <w:gridSpan w:val="5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 xml:space="preserve">BCVA = best-corrected visual acuity; CMT = center macular thickness; SD = standard deviation; </w:t>
            </w:r>
            <w:r>
              <w:rPr>
                <w:rFonts w:ascii="Times New Roman Regular" w:hAnsi="Times New Roman Regular" w:eastAsia="宋体" w:cs="Times New Roman Regular"/>
                <w:color w:val="1C1C1C"/>
                <w:kern w:val="0"/>
                <w:sz w:val="20"/>
                <w:szCs w:val="20"/>
                <w:shd w:val="clear" w:color="auto" w:fill="FFFFFF"/>
              </w:rPr>
              <w:t xml:space="preserve">CME = cystoid macular edema;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MME = microcysts</w:t>
            </w:r>
            <w:r>
              <w:rPr>
                <w:rFonts w:ascii="Times New Roman Regular" w:hAnsi="Times New Roman Regular" w:eastAsia="宋体" w:cs="Times New Roman Regular"/>
                <w:color w:val="1C1C1C"/>
                <w:kern w:val="0"/>
                <w:sz w:val="20"/>
                <w:szCs w:val="20"/>
                <w:shd w:val="clear" w:color="auto" w:fill="FFFFFF"/>
              </w:rPr>
              <w:t xml:space="preserve"> macular edema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  <w:t>; HRF = hyperreflective foci; DRIL = disorganization of retinal inner layers; IS-OS = inner segment-outer segment; IOP = intraocular pressure; SD = standard deviation.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 Bold" w:hAnsi="Times New Roman Bold" w:eastAsia="宋体" w:cs="Times New Roman Bold"/>
          <w:b/>
          <w:kern w:val="0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B5D25"/>
    <w:rsid w:val="77FB5D25"/>
    <w:rsid w:val="7C9ED0AE"/>
    <w:rsid w:val="BB7F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5:52:00Z</dcterms:created>
  <dc:creator>luanrong</dc:creator>
  <cp:lastModifiedBy>luanrong</cp:lastModifiedBy>
  <dcterms:modified xsi:type="dcterms:W3CDTF">2024-01-29T22:4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3151D4D9FEF5534599DA164651B9CF3</vt:lpwstr>
  </property>
</Properties>
</file>